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47F0B" w14:textId="77777777" w:rsidR="00960804" w:rsidRPr="00960804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960804">
        <w:rPr>
          <w:rFonts w:asciiTheme="majorBidi" w:hAnsiTheme="majorBidi" w:cstheme="majorBidi"/>
          <w:b/>
          <w:bCs/>
        </w:rPr>
        <w:t>Instructions to Participants</w:t>
      </w:r>
    </w:p>
    <w:p w14:paraId="31AAA5FC" w14:textId="77777777" w:rsidR="00960804" w:rsidRPr="00960804" w:rsidRDefault="00960804" w:rsidP="00960804">
      <w:p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>You are invited to participate in a study assessing pharmacy students’ awareness, perceptions, and intent to pursue postgraduate education in pharmaceutical marketing. Your responses are anonymous and will be used for research purposes only.</w:t>
      </w:r>
    </w:p>
    <w:p w14:paraId="123DC44F" w14:textId="77777777" w:rsidR="00960804" w:rsidRPr="00960804" w:rsidRDefault="00000000" w:rsidP="00960804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7DFAE7EB">
          <v:rect id="_x0000_i1025" style="width:0;height:1.5pt" o:hralign="center" o:hrstd="t" o:hr="t" fillcolor="#a0a0a0" stroked="f"/>
        </w:pict>
      </w:r>
    </w:p>
    <w:p w14:paraId="66A0C25E" w14:textId="77777777" w:rsidR="00960804" w:rsidRPr="00960804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960804">
        <w:rPr>
          <w:rFonts w:asciiTheme="majorBidi" w:hAnsiTheme="majorBidi" w:cstheme="majorBidi"/>
          <w:b/>
          <w:bCs/>
        </w:rPr>
        <w:t>Section A: Demographic Information</w:t>
      </w:r>
    </w:p>
    <w:p w14:paraId="404D8EC7" w14:textId="77777777" w:rsidR="00960804" w:rsidRPr="00960804" w:rsidRDefault="00960804" w:rsidP="00960804">
      <w:pPr>
        <w:numPr>
          <w:ilvl w:val="0"/>
          <w:numId w:val="1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  <w:b/>
          <w:bCs/>
        </w:rPr>
        <w:t>Age:</w:t>
      </w:r>
      <w:r w:rsidRPr="00960804">
        <w:rPr>
          <w:rFonts w:asciiTheme="majorBidi" w:hAnsiTheme="majorBidi" w:cstheme="majorBidi"/>
        </w:rPr>
        <w:t xml:space="preserve"> </w:t>
      </w:r>
    </w:p>
    <w:p w14:paraId="7A6B4114" w14:textId="77777777" w:rsidR="00960804" w:rsidRPr="00960804" w:rsidRDefault="00960804" w:rsidP="00960804">
      <w:pPr>
        <w:numPr>
          <w:ilvl w:val="0"/>
          <w:numId w:val="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&lt;18 </w:t>
      </w:r>
    </w:p>
    <w:p w14:paraId="7FACA5D5" w14:textId="77777777" w:rsidR="00960804" w:rsidRPr="00960804" w:rsidRDefault="00960804" w:rsidP="00960804">
      <w:pPr>
        <w:numPr>
          <w:ilvl w:val="0"/>
          <w:numId w:val="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18–20 </w:t>
      </w:r>
    </w:p>
    <w:p w14:paraId="1D62C91A" w14:textId="77777777" w:rsidR="00960804" w:rsidRPr="00960804" w:rsidRDefault="00960804" w:rsidP="00960804">
      <w:pPr>
        <w:numPr>
          <w:ilvl w:val="0"/>
          <w:numId w:val="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21–23 </w:t>
      </w:r>
    </w:p>
    <w:p w14:paraId="71C9B37F" w14:textId="77777777" w:rsidR="00960804" w:rsidRPr="00960804" w:rsidRDefault="00960804" w:rsidP="00960804">
      <w:pPr>
        <w:numPr>
          <w:ilvl w:val="0"/>
          <w:numId w:val="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24–26 </w:t>
      </w:r>
    </w:p>
    <w:p w14:paraId="61F81329" w14:textId="77777777" w:rsidR="00960804" w:rsidRPr="00960804" w:rsidRDefault="00960804" w:rsidP="00960804">
      <w:pPr>
        <w:numPr>
          <w:ilvl w:val="0"/>
          <w:numId w:val="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&gt;26 </w:t>
      </w:r>
    </w:p>
    <w:p w14:paraId="0503E7D6" w14:textId="77777777" w:rsidR="00960804" w:rsidRPr="00960804" w:rsidRDefault="00960804" w:rsidP="00960804">
      <w:pPr>
        <w:numPr>
          <w:ilvl w:val="0"/>
          <w:numId w:val="3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  <w:b/>
          <w:bCs/>
        </w:rPr>
        <w:t>Gender:</w:t>
      </w:r>
      <w:r w:rsidRPr="00960804">
        <w:rPr>
          <w:rFonts w:asciiTheme="majorBidi" w:hAnsiTheme="majorBidi" w:cstheme="majorBidi"/>
        </w:rPr>
        <w:t xml:space="preserve"> </w:t>
      </w:r>
    </w:p>
    <w:p w14:paraId="01E1AB5A" w14:textId="77777777" w:rsidR="00960804" w:rsidRPr="00960804" w:rsidRDefault="00960804" w:rsidP="00960804">
      <w:pPr>
        <w:numPr>
          <w:ilvl w:val="0"/>
          <w:numId w:val="4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Male </w:t>
      </w:r>
    </w:p>
    <w:p w14:paraId="49774E6C" w14:textId="77777777" w:rsidR="00960804" w:rsidRPr="00960804" w:rsidRDefault="00960804" w:rsidP="00960804">
      <w:pPr>
        <w:numPr>
          <w:ilvl w:val="0"/>
          <w:numId w:val="4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Female </w:t>
      </w:r>
    </w:p>
    <w:p w14:paraId="01085DF5" w14:textId="77777777" w:rsidR="00960804" w:rsidRPr="00960804" w:rsidRDefault="00960804" w:rsidP="00960804">
      <w:pPr>
        <w:numPr>
          <w:ilvl w:val="0"/>
          <w:numId w:val="5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  <w:b/>
          <w:bCs/>
        </w:rPr>
        <w:t>GPA:</w:t>
      </w:r>
      <w:r w:rsidRPr="00960804">
        <w:rPr>
          <w:rFonts w:asciiTheme="majorBidi" w:hAnsiTheme="majorBidi" w:cstheme="majorBidi"/>
        </w:rPr>
        <w:t xml:space="preserve"> </w:t>
      </w:r>
    </w:p>
    <w:p w14:paraId="39092685" w14:textId="77777777" w:rsidR="00960804" w:rsidRPr="00960804" w:rsidRDefault="00960804" w:rsidP="00960804">
      <w:pPr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1.1–2.0 </w:t>
      </w:r>
    </w:p>
    <w:p w14:paraId="2F177DBB" w14:textId="77777777" w:rsidR="00960804" w:rsidRPr="00960804" w:rsidRDefault="00960804" w:rsidP="00960804">
      <w:pPr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2.1–3.0 </w:t>
      </w:r>
    </w:p>
    <w:p w14:paraId="333F43D4" w14:textId="77777777" w:rsidR="00960804" w:rsidRPr="00960804" w:rsidRDefault="00960804" w:rsidP="00960804">
      <w:pPr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3.1–4.0 </w:t>
      </w:r>
    </w:p>
    <w:p w14:paraId="1D19EE24" w14:textId="77777777" w:rsidR="00960804" w:rsidRPr="00960804" w:rsidRDefault="00960804" w:rsidP="00960804">
      <w:pPr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  <w:b/>
          <w:bCs/>
        </w:rPr>
        <w:t>Marital Status:</w:t>
      </w:r>
      <w:r w:rsidRPr="00960804">
        <w:rPr>
          <w:rFonts w:asciiTheme="majorBidi" w:hAnsiTheme="majorBidi" w:cstheme="majorBidi"/>
        </w:rPr>
        <w:t xml:space="preserve"> </w:t>
      </w:r>
    </w:p>
    <w:p w14:paraId="06D1918E" w14:textId="77777777" w:rsidR="00960804" w:rsidRPr="00960804" w:rsidRDefault="00960804" w:rsidP="00960804">
      <w:pPr>
        <w:numPr>
          <w:ilvl w:val="0"/>
          <w:numId w:val="8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Single </w:t>
      </w:r>
    </w:p>
    <w:p w14:paraId="30C9AA16" w14:textId="77777777" w:rsidR="00960804" w:rsidRPr="00960804" w:rsidRDefault="00960804" w:rsidP="00960804">
      <w:pPr>
        <w:numPr>
          <w:ilvl w:val="0"/>
          <w:numId w:val="8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Married </w:t>
      </w:r>
    </w:p>
    <w:p w14:paraId="438EDBFE" w14:textId="77777777" w:rsidR="00960804" w:rsidRPr="00960804" w:rsidRDefault="00960804" w:rsidP="00960804">
      <w:pPr>
        <w:numPr>
          <w:ilvl w:val="0"/>
          <w:numId w:val="9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  <w:b/>
          <w:bCs/>
        </w:rPr>
        <w:t>Nationality:</w:t>
      </w:r>
      <w:r w:rsidRPr="00960804">
        <w:rPr>
          <w:rFonts w:asciiTheme="majorBidi" w:hAnsiTheme="majorBidi" w:cstheme="majorBidi"/>
        </w:rPr>
        <w:t xml:space="preserve"> </w:t>
      </w:r>
    </w:p>
    <w:p w14:paraId="5A9A7C7C" w14:textId="77777777" w:rsidR="00960804" w:rsidRPr="00960804" w:rsidRDefault="00960804" w:rsidP="00960804">
      <w:pPr>
        <w:numPr>
          <w:ilvl w:val="0"/>
          <w:numId w:val="10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Saudi </w:t>
      </w:r>
    </w:p>
    <w:p w14:paraId="73A67962" w14:textId="77777777" w:rsidR="00960804" w:rsidRPr="00960804" w:rsidRDefault="00960804" w:rsidP="00960804">
      <w:pPr>
        <w:numPr>
          <w:ilvl w:val="0"/>
          <w:numId w:val="10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Non-Saudi </w:t>
      </w:r>
    </w:p>
    <w:p w14:paraId="548BAAB9" w14:textId="77777777" w:rsidR="00960804" w:rsidRPr="00960804" w:rsidRDefault="00960804" w:rsidP="00960804">
      <w:pPr>
        <w:numPr>
          <w:ilvl w:val="0"/>
          <w:numId w:val="11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  <w:b/>
          <w:bCs/>
        </w:rPr>
        <w:t>Satisfaction with your current education:</w:t>
      </w:r>
      <w:r w:rsidRPr="00960804">
        <w:rPr>
          <w:rFonts w:asciiTheme="majorBidi" w:hAnsiTheme="majorBidi" w:cstheme="majorBidi"/>
        </w:rPr>
        <w:t xml:space="preserve"> </w:t>
      </w:r>
    </w:p>
    <w:p w14:paraId="0D215A72" w14:textId="77777777" w:rsidR="00960804" w:rsidRPr="00960804" w:rsidRDefault="00960804" w:rsidP="00960804">
      <w:pPr>
        <w:numPr>
          <w:ilvl w:val="0"/>
          <w:numId w:val="1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lastRenderedPageBreak/>
        <w:t>☐</w:t>
      </w:r>
      <w:r w:rsidRPr="00960804">
        <w:rPr>
          <w:rFonts w:asciiTheme="majorBidi" w:hAnsiTheme="majorBidi" w:cstheme="majorBidi"/>
        </w:rPr>
        <w:t xml:space="preserve"> Very dissatisfied </w:t>
      </w:r>
    </w:p>
    <w:p w14:paraId="539775B8" w14:textId="77777777" w:rsidR="00960804" w:rsidRPr="00960804" w:rsidRDefault="00960804" w:rsidP="00960804">
      <w:pPr>
        <w:numPr>
          <w:ilvl w:val="0"/>
          <w:numId w:val="1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Dissatisfied </w:t>
      </w:r>
    </w:p>
    <w:p w14:paraId="748BF76C" w14:textId="77777777" w:rsidR="00960804" w:rsidRPr="00960804" w:rsidRDefault="00960804" w:rsidP="00960804">
      <w:pPr>
        <w:numPr>
          <w:ilvl w:val="0"/>
          <w:numId w:val="1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Neutral </w:t>
      </w:r>
    </w:p>
    <w:p w14:paraId="389FD36F" w14:textId="77777777" w:rsidR="00960804" w:rsidRPr="00960804" w:rsidRDefault="00960804" w:rsidP="00960804">
      <w:pPr>
        <w:numPr>
          <w:ilvl w:val="0"/>
          <w:numId w:val="1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Satisfied </w:t>
      </w:r>
    </w:p>
    <w:p w14:paraId="667F240F" w14:textId="77777777" w:rsidR="00960804" w:rsidRPr="00960804" w:rsidRDefault="00960804" w:rsidP="00960804">
      <w:pPr>
        <w:numPr>
          <w:ilvl w:val="0"/>
          <w:numId w:val="12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Very satisfied </w:t>
      </w:r>
    </w:p>
    <w:p w14:paraId="36975261" w14:textId="77777777" w:rsidR="00960804" w:rsidRPr="00960804" w:rsidRDefault="00000000" w:rsidP="00960804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1DA01158">
          <v:rect id="_x0000_i1026" style="width:0;height:1.5pt" o:hralign="center" o:hrstd="t" o:hr="t" fillcolor="#a0a0a0" stroked="f"/>
        </w:pict>
      </w:r>
    </w:p>
    <w:p w14:paraId="66402189" w14:textId="77777777" w:rsidR="00960804" w:rsidRPr="00960804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960804">
        <w:rPr>
          <w:rFonts w:asciiTheme="majorBidi" w:hAnsiTheme="majorBidi" w:cstheme="majorBidi"/>
          <w:b/>
          <w:bCs/>
        </w:rPr>
        <w:t>Section B: Awareness of Pharmaceutical Marketing Postgraduate Education</w:t>
      </w:r>
    </w:p>
    <w:p w14:paraId="45537DDB" w14:textId="77777777" w:rsidR="00960804" w:rsidRPr="00960804" w:rsidRDefault="00960804" w:rsidP="00960804">
      <w:p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>(Responses: Yes / No)</w:t>
      </w:r>
    </w:p>
    <w:p w14:paraId="2F10026B" w14:textId="77777777" w:rsidR="00960804" w:rsidRPr="00960804" w:rsidRDefault="00960804" w:rsidP="00960804">
      <w:pPr>
        <w:numPr>
          <w:ilvl w:val="0"/>
          <w:numId w:val="13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Have you heard about postgraduate programs in pharmaceutical marketing? </w:t>
      </w:r>
    </w:p>
    <w:p w14:paraId="14397DC5" w14:textId="77777777" w:rsidR="00960804" w:rsidRPr="00960804" w:rsidRDefault="00960804" w:rsidP="00960804">
      <w:pPr>
        <w:numPr>
          <w:ilvl w:val="0"/>
          <w:numId w:val="14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Yes </w:t>
      </w:r>
    </w:p>
    <w:p w14:paraId="7C9A9932" w14:textId="77777777" w:rsidR="00960804" w:rsidRPr="00960804" w:rsidRDefault="00960804" w:rsidP="00960804">
      <w:pPr>
        <w:numPr>
          <w:ilvl w:val="0"/>
          <w:numId w:val="14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No </w:t>
      </w:r>
    </w:p>
    <w:p w14:paraId="51F420ED" w14:textId="77777777" w:rsidR="00960804" w:rsidRPr="00960804" w:rsidRDefault="00960804" w:rsidP="00960804">
      <w:pPr>
        <w:numPr>
          <w:ilvl w:val="0"/>
          <w:numId w:val="15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Do you have information about career opportunities in pharmaceutical marketing? </w:t>
      </w:r>
    </w:p>
    <w:p w14:paraId="1DA0176A" w14:textId="77777777" w:rsidR="00960804" w:rsidRPr="00960804" w:rsidRDefault="00960804" w:rsidP="00960804">
      <w:pPr>
        <w:numPr>
          <w:ilvl w:val="0"/>
          <w:numId w:val="16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Yes </w:t>
      </w:r>
    </w:p>
    <w:p w14:paraId="21AF05E4" w14:textId="77777777" w:rsidR="00960804" w:rsidRPr="00960804" w:rsidRDefault="00960804" w:rsidP="00960804">
      <w:pPr>
        <w:numPr>
          <w:ilvl w:val="0"/>
          <w:numId w:val="16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No </w:t>
      </w:r>
    </w:p>
    <w:p w14:paraId="5281C123" w14:textId="77777777" w:rsidR="00960804" w:rsidRPr="00960804" w:rsidRDefault="00960804" w:rsidP="00960804">
      <w:pPr>
        <w:numPr>
          <w:ilvl w:val="0"/>
          <w:numId w:val="17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Have you received any formal or informal training related to pharmaceutical marketing? </w:t>
      </w:r>
    </w:p>
    <w:p w14:paraId="56DB363A" w14:textId="77777777" w:rsidR="00960804" w:rsidRPr="00960804" w:rsidRDefault="00960804" w:rsidP="00960804">
      <w:pPr>
        <w:numPr>
          <w:ilvl w:val="0"/>
          <w:numId w:val="18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Yes </w:t>
      </w:r>
    </w:p>
    <w:p w14:paraId="32BC3918" w14:textId="77777777" w:rsidR="00960804" w:rsidRPr="00960804" w:rsidRDefault="00960804" w:rsidP="00960804">
      <w:pPr>
        <w:numPr>
          <w:ilvl w:val="0"/>
          <w:numId w:val="18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="Segoe UI Symbol" w:hAnsi="Segoe UI Symbol" w:cs="Segoe UI Symbol"/>
        </w:rPr>
        <w:t>☐</w:t>
      </w:r>
      <w:r w:rsidRPr="00960804">
        <w:rPr>
          <w:rFonts w:asciiTheme="majorBidi" w:hAnsiTheme="majorBidi" w:cstheme="majorBidi"/>
        </w:rPr>
        <w:t xml:space="preserve"> No </w:t>
      </w:r>
    </w:p>
    <w:p w14:paraId="79E72861" w14:textId="77777777" w:rsidR="00960804" w:rsidRPr="00960804" w:rsidRDefault="00000000" w:rsidP="00960804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20C610E5">
          <v:rect id="_x0000_i1027" style="width:0;height:1.5pt" o:hralign="center" o:hrstd="t" o:hr="t" fillcolor="#a0a0a0" stroked="f"/>
        </w:pict>
      </w:r>
    </w:p>
    <w:p w14:paraId="34050933" w14:textId="77777777" w:rsidR="00960804" w:rsidRPr="00960804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960804">
        <w:rPr>
          <w:rFonts w:asciiTheme="majorBidi" w:hAnsiTheme="majorBidi" w:cstheme="majorBidi"/>
          <w:b/>
          <w:bCs/>
        </w:rPr>
        <w:t>Section C: Perceived Importance</w:t>
      </w:r>
    </w:p>
    <w:p w14:paraId="403EBC06" w14:textId="77777777" w:rsidR="00960804" w:rsidRPr="00C83FD3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C83FD3">
        <w:rPr>
          <w:rFonts w:asciiTheme="majorBidi" w:hAnsiTheme="majorBidi" w:cstheme="majorBidi"/>
          <w:b/>
          <w:bCs/>
        </w:rPr>
        <w:t>(Responses: 1 = Strongly Disagree → 5 = Strongly Agree)</w:t>
      </w:r>
    </w:p>
    <w:p w14:paraId="41C00B7F" w14:textId="77777777" w:rsidR="00960804" w:rsidRPr="00960804" w:rsidRDefault="00960804" w:rsidP="00960804">
      <w:pPr>
        <w:numPr>
          <w:ilvl w:val="0"/>
          <w:numId w:val="19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A master’s degree in pharmaceutical marketing will improve my career prospects. </w:t>
      </w:r>
    </w:p>
    <w:p w14:paraId="7F85CE64" w14:textId="77777777" w:rsidR="00960804" w:rsidRPr="00960804" w:rsidRDefault="00960804" w:rsidP="00960804">
      <w:pPr>
        <w:numPr>
          <w:ilvl w:val="0"/>
          <w:numId w:val="19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It will enhance my chances of obtaining leadership or managerial roles. </w:t>
      </w:r>
    </w:p>
    <w:p w14:paraId="4B4BC891" w14:textId="77777777" w:rsidR="00960804" w:rsidRPr="00960804" w:rsidRDefault="00960804" w:rsidP="00960804">
      <w:pPr>
        <w:numPr>
          <w:ilvl w:val="0"/>
          <w:numId w:val="19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It will improve my professional skills in the pharmaceutical field. </w:t>
      </w:r>
    </w:p>
    <w:p w14:paraId="355A2E6E" w14:textId="77777777" w:rsidR="00960804" w:rsidRPr="00960804" w:rsidRDefault="00960804" w:rsidP="00960804">
      <w:pPr>
        <w:numPr>
          <w:ilvl w:val="0"/>
          <w:numId w:val="19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It can contribute to improving patient outcomes. </w:t>
      </w:r>
    </w:p>
    <w:p w14:paraId="5FB3FDF0" w14:textId="77777777" w:rsidR="00960804" w:rsidRPr="00960804" w:rsidRDefault="00960804" w:rsidP="00960804">
      <w:pPr>
        <w:numPr>
          <w:ilvl w:val="0"/>
          <w:numId w:val="19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It is important for the development of the pharmaceutical industry. </w:t>
      </w:r>
    </w:p>
    <w:p w14:paraId="1721C113" w14:textId="77777777" w:rsidR="00960804" w:rsidRPr="00960804" w:rsidRDefault="00000000" w:rsidP="00960804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6982F64F">
          <v:rect id="_x0000_i1028" style="width:0;height:1.5pt" o:hralign="center" o:hrstd="t" o:hr="t" fillcolor="#a0a0a0" stroked="f"/>
        </w:pict>
      </w:r>
    </w:p>
    <w:p w14:paraId="04F8A410" w14:textId="77777777" w:rsidR="00960804" w:rsidRPr="00960804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960804">
        <w:rPr>
          <w:rFonts w:asciiTheme="majorBidi" w:hAnsiTheme="majorBidi" w:cstheme="majorBidi"/>
          <w:b/>
          <w:bCs/>
        </w:rPr>
        <w:lastRenderedPageBreak/>
        <w:t>Section D: Supportive Environment</w:t>
      </w:r>
    </w:p>
    <w:p w14:paraId="51BAA917" w14:textId="77777777" w:rsidR="00960804" w:rsidRPr="00C83FD3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C83FD3">
        <w:rPr>
          <w:rFonts w:asciiTheme="majorBidi" w:hAnsiTheme="majorBidi" w:cstheme="majorBidi"/>
          <w:b/>
          <w:bCs/>
        </w:rPr>
        <w:t>(Responses: 1 = Not Important → 5 = Very Important)</w:t>
      </w:r>
    </w:p>
    <w:p w14:paraId="00F5C8CD" w14:textId="77777777" w:rsidR="00960804" w:rsidRPr="00960804" w:rsidRDefault="00960804" w:rsidP="00960804">
      <w:pPr>
        <w:numPr>
          <w:ilvl w:val="0"/>
          <w:numId w:val="20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Availability of scholarships </w:t>
      </w:r>
    </w:p>
    <w:p w14:paraId="70251418" w14:textId="1F98319E" w:rsidR="00960804" w:rsidRPr="00960804" w:rsidRDefault="00C83FD3" w:rsidP="00C83FD3">
      <w:pPr>
        <w:numPr>
          <w:ilvl w:val="0"/>
          <w:numId w:val="20"/>
        </w:num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</w:t>
      </w:r>
      <w:r w:rsidRPr="00C83FD3">
        <w:rPr>
          <w:rFonts w:asciiTheme="majorBidi" w:hAnsiTheme="majorBidi" w:cstheme="majorBidi"/>
        </w:rPr>
        <w:t>uition financial support</w:t>
      </w:r>
    </w:p>
    <w:p w14:paraId="5980E2B1" w14:textId="77777777" w:rsidR="00960804" w:rsidRPr="00960804" w:rsidRDefault="00960804" w:rsidP="00960804">
      <w:pPr>
        <w:numPr>
          <w:ilvl w:val="0"/>
          <w:numId w:val="20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Flexible work schedules </w:t>
      </w:r>
    </w:p>
    <w:p w14:paraId="40857CFD" w14:textId="77777777" w:rsidR="00960804" w:rsidRPr="00960804" w:rsidRDefault="00960804" w:rsidP="00960804">
      <w:pPr>
        <w:numPr>
          <w:ilvl w:val="0"/>
          <w:numId w:val="20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Availability of online programs </w:t>
      </w:r>
    </w:p>
    <w:p w14:paraId="5C18C3D6" w14:textId="77777777" w:rsidR="00960804" w:rsidRPr="00960804" w:rsidRDefault="00960804" w:rsidP="00960804">
      <w:pPr>
        <w:numPr>
          <w:ilvl w:val="0"/>
          <w:numId w:val="20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Availability of accelerated programs </w:t>
      </w:r>
    </w:p>
    <w:p w14:paraId="3D1DBEFC" w14:textId="77777777" w:rsidR="00960804" w:rsidRPr="00960804" w:rsidRDefault="00000000" w:rsidP="00960804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60301BB9">
          <v:rect id="_x0000_i1029" style="width:0;height:1.5pt" o:hralign="center" o:hrstd="t" o:hr="t" fillcolor="#a0a0a0" stroked="f"/>
        </w:pict>
      </w:r>
    </w:p>
    <w:p w14:paraId="3934A602" w14:textId="77777777" w:rsidR="00960804" w:rsidRPr="00960804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960804">
        <w:rPr>
          <w:rFonts w:asciiTheme="majorBidi" w:hAnsiTheme="majorBidi" w:cstheme="majorBidi"/>
          <w:b/>
          <w:bCs/>
        </w:rPr>
        <w:t>Section E: Intention to Pursue Postgraduate Education</w:t>
      </w:r>
    </w:p>
    <w:p w14:paraId="33D17A1D" w14:textId="77777777" w:rsidR="00960804" w:rsidRPr="00C83FD3" w:rsidRDefault="00960804" w:rsidP="00960804">
      <w:pPr>
        <w:spacing w:line="276" w:lineRule="auto"/>
        <w:rPr>
          <w:rFonts w:asciiTheme="majorBidi" w:hAnsiTheme="majorBidi" w:cstheme="majorBidi"/>
          <w:b/>
          <w:bCs/>
        </w:rPr>
      </w:pPr>
      <w:r w:rsidRPr="00C83FD3">
        <w:rPr>
          <w:rFonts w:asciiTheme="majorBidi" w:hAnsiTheme="majorBidi" w:cstheme="majorBidi"/>
          <w:b/>
          <w:bCs/>
        </w:rPr>
        <w:t>(Responses: 1 = Strongly Disagree → 5 = Strongly Agree)</w:t>
      </w:r>
    </w:p>
    <w:p w14:paraId="064666C8" w14:textId="77777777" w:rsidR="00960804" w:rsidRPr="00960804" w:rsidRDefault="00960804" w:rsidP="00960804">
      <w:pPr>
        <w:numPr>
          <w:ilvl w:val="0"/>
          <w:numId w:val="21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I am interested in pursuing a master’s degree in pharmaceutical marketing. </w:t>
      </w:r>
    </w:p>
    <w:p w14:paraId="55E1BBA1" w14:textId="77777777" w:rsidR="00960804" w:rsidRPr="00960804" w:rsidRDefault="00960804" w:rsidP="00960804">
      <w:pPr>
        <w:numPr>
          <w:ilvl w:val="0"/>
          <w:numId w:val="21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I plan to apply for a postgraduate program in pharmaceutical marketing. </w:t>
      </w:r>
    </w:p>
    <w:p w14:paraId="4FE7F970" w14:textId="77777777" w:rsidR="00960804" w:rsidRPr="00960804" w:rsidRDefault="00960804" w:rsidP="00960804">
      <w:pPr>
        <w:numPr>
          <w:ilvl w:val="0"/>
          <w:numId w:val="21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 xml:space="preserve">I am motivated to continue my studies in this field. </w:t>
      </w:r>
    </w:p>
    <w:p w14:paraId="11591163" w14:textId="77777777" w:rsidR="00960804" w:rsidRPr="00960804" w:rsidRDefault="00960804" w:rsidP="00960804">
      <w:pPr>
        <w:numPr>
          <w:ilvl w:val="0"/>
          <w:numId w:val="21"/>
        </w:numPr>
        <w:spacing w:line="276" w:lineRule="auto"/>
        <w:rPr>
          <w:rFonts w:asciiTheme="majorBidi" w:hAnsiTheme="majorBidi" w:cstheme="majorBidi"/>
        </w:rPr>
      </w:pPr>
      <w:r w:rsidRPr="00960804">
        <w:rPr>
          <w:rFonts w:asciiTheme="majorBidi" w:hAnsiTheme="majorBidi" w:cstheme="majorBidi"/>
        </w:rPr>
        <w:t>I would recommend this field to others.</w:t>
      </w:r>
    </w:p>
    <w:p w14:paraId="3CF7824A" w14:textId="77777777" w:rsidR="00EE7B89" w:rsidRPr="00960804" w:rsidRDefault="00EE7B89" w:rsidP="00960804">
      <w:pPr>
        <w:spacing w:line="276" w:lineRule="auto"/>
        <w:rPr>
          <w:rFonts w:asciiTheme="majorBidi" w:hAnsiTheme="majorBidi" w:cstheme="majorBidi"/>
        </w:rPr>
      </w:pPr>
    </w:p>
    <w:sectPr w:rsidR="00EE7B89" w:rsidRPr="00960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367BC" w14:textId="77777777" w:rsidR="00506852" w:rsidRDefault="00506852" w:rsidP="00C83FD3">
      <w:pPr>
        <w:spacing w:after="0" w:line="240" w:lineRule="auto"/>
      </w:pPr>
      <w:r>
        <w:separator/>
      </w:r>
    </w:p>
  </w:endnote>
  <w:endnote w:type="continuationSeparator" w:id="0">
    <w:p w14:paraId="458F5227" w14:textId="77777777" w:rsidR="00506852" w:rsidRDefault="00506852" w:rsidP="00C83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62465" w14:textId="77777777" w:rsidR="00506852" w:rsidRDefault="00506852" w:rsidP="00C83FD3">
      <w:pPr>
        <w:spacing w:after="0" w:line="240" w:lineRule="auto"/>
      </w:pPr>
      <w:r>
        <w:separator/>
      </w:r>
    </w:p>
  </w:footnote>
  <w:footnote w:type="continuationSeparator" w:id="0">
    <w:p w14:paraId="5C6D7422" w14:textId="77777777" w:rsidR="00506852" w:rsidRDefault="00506852" w:rsidP="00C83F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47B25"/>
    <w:multiLevelType w:val="multilevel"/>
    <w:tmpl w:val="1C8A1A9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DD1E02"/>
    <w:multiLevelType w:val="multilevel"/>
    <w:tmpl w:val="E1C84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E67989"/>
    <w:multiLevelType w:val="multilevel"/>
    <w:tmpl w:val="9FD2A9B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7F13A7"/>
    <w:multiLevelType w:val="multilevel"/>
    <w:tmpl w:val="286286F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3F7C5E"/>
    <w:multiLevelType w:val="multilevel"/>
    <w:tmpl w:val="FEC208F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D87782"/>
    <w:multiLevelType w:val="multilevel"/>
    <w:tmpl w:val="2E44731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DD4B22"/>
    <w:multiLevelType w:val="multilevel"/>
    <w:tmpl w:val="2A043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915343"/>
    <w:multiLevelType w:val="multilevel"/>
    <w:tmpl w:val="D9620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F1518A"/>
    <w:multiLevelType w:val="multilevel"/>
    <w:tmpl w:val="E0966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4C28C9"/>
    <w:multiLevelType w:val="multilevel"/>
    <w:tmpl w:val="A266AF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64166C"/>
    <w:multiLevelType w:val="multilevel"/>
    <w:tmpl w:val="DA6CE3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72524EF"/>
    <w:multiLevelType w:val="multilevel"/>
    <w:tmpl w:val="5DA26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0135E8"/>
    <w:multiLevelType w:val="multilevel"/>
    <w:tmpl w:val="A0963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DE46B2"/>
    <w:multiLevelType w:val="multilevel"/>
    <w:tmpl w:val="A9EEB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522ACF"/>
    <w:multiLevelType w:val="multilevel"/>
    <w:tmpl w:val="150E3D4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9E6B94"/>
    <w:multiLevelType w:val="multilevel"/>
    <w:tmpl w:val="BA0852A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92447A5"/>
    <w:multiLevelType w:val="multilevel"/>
    <w:tmpl w:val="AF96A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4E3B46"/>
    <w:multiLevelType w:val="multilevel"/>
    <w:tmpl w:val="4216B35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5F20A75"/>
    <w:multiLevelType w:val="multilevel"/>
    <w:tmpl w:val="BA2CB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7D74B6C"/>
    <w:multiLevelType w:val="multilevel"/>
    <w:tmpl w:val="66E85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D35B2F"/>
    <w:multiLevelType w:val="multilevel"/>
    <w:tmpl w:val="A2C256F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8694063">
    <w:abstractNumId w:val="7"/>
  </w:num>
  <w:num w:numId="2" w16cid:durableId="1054039474">
    <w:abstractNumId w:val="8"/>
  </w:num>
  <w:num w:numId="3" w16cid:durableId="1058237278">
    <w:abstractNumId w:val="10"/>
  </w:num>
  <w:num w:numId="4" w16cid:durableId="1157961673">
    <w:abstractNumId w:val="12"/>
  </w:num>
  <w:num w:numId="5" w16cid:durableId="1575243330">
    <w:abstractNumId w:val="9"/>
  </w:num>
  <w:num w:numId="6" w16cid:durableId="1228496262">
    <w:abstractNumId w:val="18"/>
  </w:num>
  <w:num w:numId="7" w16cid:durableId="1979069135">
    <w:abstractNumId w:val="4"/>
  </w:num>
  <w:num w:numId="8" w16cid:durableId="1959531107">
    <w:abstractNumId w:val="13"/>
  </w:num>
  <w:num w:numId="9" w16cid:durableId="461921772">
    <w:abstractNumId w:val="2"/>
  </w:num>
  <w:num w:numId="10" w16cid:durableId="928151902">
    <w:abstractNumId w:val="1"/>
  </w:num>
  <w:num w:numId="11" w16cid:durableId="1321544542">
    <w:abstractNumId w:val="14"/>
  </w:num>
  <w:num w:numId="12" w16cid:durableId="1547256229">
    <w:abstractNumId w:val="16"/>
  </w:num>
  <w:num w:numId="13" w16cid:durableId="1408260366">
    <w:abstractNumId w:val="5"/>
  </w:num>
  <w:num w:numId="14" w16cid:durableId="1608731608">
    <w:abstractNumId w:val="11"/>
  </w:num>
  <w:num w:numId="15" w16cid:durableId="1463500260">
    <w:abstractNumId w:val="15"/>
  </w:num>
  <w:num w:numId="16" w16cid:durableId="777406835">
    <w:abstractNumId w:val="6"/>
  </w:num>
  <w:num w:numId="17" w16cid:durableId="404382562">
    <w:abstractNumId w:val="17"/>
  </w:num>
  <w:num w:numId="18" w16cid:durableId="1609850485">
    <w:abstractNumId w:val="19"/>
  </w:num>
  <w:num w:numId="19" w16cid:durableId="792362579">
    <w:abstractNumId w:val="3"/>
  </w:num>
  <w:num w:numId="20" w16cid:durableId="1792285170">
    <w:abstractNumId w:val="20"/>
  </w:num>
  <w:num w:numId="21" w16cid:durableId="1253052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04"/>
    <w:rsid w:val="00506852"/>
    <w:rsid w:val="00702035"/>
    <w:rsid w:val="00960804"/>
    <w:rsid w:val="00B277CA"/>
    <w:rsid w:val="00C217B7"/>
    <w:rsid w:val="00C83FD3"/>
    <w:rsid w:val="00EE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1629D"/>
  <w15:chartTrackingRefBased/>
  <w15:docId w15:val="{8099048A-56A5-4ABB-BE26-B6B87B504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8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8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8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8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8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8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8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8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8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8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80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3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FD3"/>
  </w:style>
  <w:style w:type="paragraph" w:styleId="Footer">
    <w:name w:val="footer"/>
    <w:basedOn w:val="Normal"/>
    <w:link w:val="FooterChar"/>
    <w:uiPriority w:val="99"/>
    <w:unhideWhenUsed/>
    <w:rsid w:val="00C83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shour</dc:creator>
  <cp:keywords/>
  <dc:description/>
  <cp:lastModifiedBy>ahmed ashour</cp:lastModifiedBy>
  <cp:revision>2</cp:revision>
  <dcterms:created xsi:type="dcterms:W3CDTF">2026-04-01T17:12:00Z</dcterms:created>
  <dcterms:modified xsi:type="dcterms:W3CDTF">2026-04-01T17:17:00Z</dcterms:modified>
</cp:coreProperties>
</file>